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ECC28" w14:textId="4E329E3A" w:rsidR="00630D5C" w:rsidRPr="00630D5C" w:rsidRDefault="00056412" w:rsidP="00630D5C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  <w:r w:rsidRPr="00630D5C">
        <w:rPr>
          <w:rFonts w:ascii="Arial" w:hAnsi="Arial" w:cs="Arial"/>
          <w:sz w:val="24"/>
          <w:szCs w:val="24"/>
          <w:u w:val="single"/>
        </w:rPr>
        <w:t>DEMOGRAPHICS</w:t>
      </w:r>
    </w:p>
    <w:p w14:paraId="2BAF9BE9" w14:textId="3CB1E444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</w:rPr>
      </w:pPr>
      <w:r w:rsidRPr="00630D5C">
        <w:rPr>
          <w:rFonts w:ascii="Arial" w:hAnsi="Arial" w:cs="Arial"/>
          <w:sz w:val="24"/>
          <w:szCs w:val="24"/>
        </w:rPr>
        <w:t>Age</w:t>
      </w:r>
    </w:p>
    <w:p w14:paraId="0C3DAD02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</w:rPr>
      </w:pPr>
      <w:proofErr w:type="spellStart"/>
      <w:r w:rsidRPr="00630D5C">
        <w:rPr>
          <w:rFonts w:ascii="Arial" w:hAnsi="Arial" w:cs="Arial"/>
          <w:sz w:val="24"/>
          <w:szCs w:val="24"/>
        </w:rPr>
        <w:t>Gender</w:t>
      </w:r>
      <w:proofErr w:type="spellEnd"/>
    </w:p>
    <w:p w14:paraId="65942666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</w:rPr>
      </w:pPr>
      <w:proofErr w:type="spellStart"/>
      <w:r w:rsidRPr="00630D5C">
        <w:rPr>
          <w:rFonts w:ascii="Arial" w:hAnsi="Arial" w:cs="Arial"/>
          <w:sz w:val="24"/>
          <w:szCs w:val="24"/>
        </w:rPr>
        <w:t>Auto-refered</w:t>
      </w:r>
      <w:proofErr w:type="spellEnd"/>
      <w:r w:rsidRPr="00630D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0D5C">
        <w:rPr>
          <w:rFonts w:ascii="Arial" w:hAnsi="Arial" w:cs="Arial"/>
          <w:sz w:val="24"/>
          <w:szCs w:val="24"/>
        </w:rPr>
        <w:t>ethnicity</w:t>
      </w:r>
      <w:proofErr w:type="spellEnd"/>
    </w:p>
    <w:p w14:paraId="07054EC3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</w:rPr>
      </w:pPr>
      <w:r w:rsidRPr="00630D5C">
        <w:rPr>
          <w:rFonts w:ascii="Arial" w:hAnsi="Arial" w:cs="Arial"/>
          <w:sz w:val="24"/>
          <w:szCs w:val="24"/>
        </w:rPr>
        <w:t xml:space="preserve">Country </w:t>
      </w:r>
      <w:proofErr w:type="spellStart"/>
      <w:r w:rsidRPr="00630D5C">
        <w:rPr>
          <w:rFonts w:ascii="Arial" w:hAnsi="Arial" w:cs="Arial"/>
          <w:sz w:val="24"/>
          <w:szCs w:val="24"/>
        </w:rPr>
        <w:t>of</w:t>
      </w:r>
      <w:proofErr w:type="spellEnd"/>
      <w:r w:rsidRPr="00630D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0D5C">
        <w:rPr>
          <w:rFonts w:ascii="Arial" w:hAnsi="Arial" w:cs="Arial"/>
          <w:sz w:val="24"/>
          <w:szCs w:val="24"/>
        </w:rPr>
        <w:t>origin</w:t>
      </w:r>
      <w:proofErr w:type="spellEnd"/>
    </w:p>
    <w:p w14:paraId="678EC478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</w:rPr>
      </w:pPr>
      <w:r w:rsidRPr="00630D5C">
        <w:rPr>
          <w:rFonts w:ascii="Arial" w:hAnsi="Arial" w:cs="Arial"/>
          <w:sz w:val="24"/>
          <w:szCs w:val="24"/>
        </w:rPr>
        <w:t xml:space="preserve">Country </w:t>
      </w:r>
      <w:proofErr w:type="spellStart"/>
      <w:r w:rsidRPr="00630D5C">
        <w:rPr>
          <w:rFonts w:ascii="Arial" w:hAnsi="Arial" w:cs="Arial"/>
          <w:sz w:val="24"/>
          <w:szCs w:val="24"/>
        </w:rPr>
        <w:t>of</w:t>
      </w:r>
      <w:proofErr w:type="spellEnd"/>
      <w:r w:rsidRPr="00630D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0D5C">
        <w:rPr>
          <w:rFonts w:ascii="Arial" w:hAnsi="Arial" w:cs="Arial"/>
          <w:sz w:val="24"/>
          <w:szCs w:val="24"/>
        </w:rPr>
        <w:t>residence</w:t>
      </w:r>
      <w:proofErr w:type="spellEnd"/>
    </w:p>
    <w:p w14:paraId="64178187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 xml:space="preserve">Your </w:t>
      </w:r>
      <w:proofErr w:type="spellStart"/>
      <w:r w:rsidRPr="00630D5C">
        <w:rPr>
          <w:rFonts w:ascii="Arial" w:hAnsi="Arial" w:cs="Arial"/>
          <w:sz w:val="24"/>
          <w:szCs w:val="24"/>
          <w:lang w:val="en-US"/>
        </w:rPr>
        <w:t>profesión</w:t>
      </w:r>
      <w:proofErr w:type="spellEnd"/>
      <w:r w:rsidRPr="00630D5C">
        <w:rPr>
          <w:rFonts w:ascii="Arial" w:hAnsi="Arial" w:cs="Arial"/>
          <w:sz w:val="24"/>
          <w:szCs w:val="24"/>
          <w:lang w:val="en-US"/>
        </w:rPr>
        <w:t xml:space="preserve"> (e.g. psychologist, biologist, physician)</w:t>
      </w:r>
    </w:p>
    <w:p w14:paraId="62E6ED4A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Your specialization (e.g. neuropsychologist, molecular biologist, neurologist)</w:t>
      </w:r>
    </w:p>
    <w:p w14:paraId="014037D4" w14:textId="77777777" w:rsidR="008301CF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Stage of career</w:t>
      </w:r>
    </w:p>
    <w:p w14:paraId="617A044C" w14:textId="053C9C2E" w:rsidR="00056412" w:rsidRPr="00630D5C" w:rsidRDefault="00056412" w:rsidP="00630D5C">
      <w:pPr>
        <w:pStyle w:val="Prrafodelista"/>
        <w:numPr>
          <w:ilvl w:val="0"/>
          <w:numId w:val="1"/>
        </w:numPr>
        <w:tabs>
          <w:tab w:val="left" w:pos="426"/>
        </w:tabs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Field of dementia you work</w:t>
      </w:r>
    </w:p>
    <w:p w14:paraId="63B00896" w14:textId="77777777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000F469B" w14:textId="5DA024C9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630D5C">
        <w:rPr>
          <w:rFonts w:ascii="Arial" w:hAnsi="Arial" w:cs="Arial"/>
          <w:sz w:val="24"/>
          <w:szCs w:val="24"/>
          <w:u w:val="single"/>
          <w:lang w:val="en-US"/>
        </w:rPr>
        <w:t>CAPACITY BUILDING</w:t>
      </w:r>
    </w:p>
    <w:p w14:paraId="626E2D4B" w14:textId="3D923883" w:rsidR="008301CF" w:rsidRPr="00630D5C" w:rsidRDefault="008301CF" w:rsidP="00630D5C">
      <w:pPr>
        <w:spacing w:after="0"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630D5C">
        <w:rPr>
          <w:rFonts w:ascii="Arial" w:hAnsi="Arial" w:cs="Arial"/>
          <w:i/>
          <w:iCs/>
          <w:sz w:val="24"/>
          <w:szCs w:val="24"/>
          <w:lang w:val="en-US"/>
        </w:rPr>
        <w:t>Your opinion about opportunities in science</w:t>
      </w:r>
    </w:p>
    <w:p w14:paraId="7010C0C6" w14:textId="77777777" w:rsid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4F68FF5" w14:textId="60B08CA7" w:rsidR="008301CF" w:rsidRPr="008301CF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 xml:space="preserve">(1) How </w:t>
      </w:r>
      <w:proofErr w:type="gramStart"/>
      <w:r w:rsidRPr="008301CF">
        <w:rPr>
          <w:rFonts w:ascii="Arial" w:hAnsi="Arial" w:cs="Arial"/>
          <w:sz w:val="24"/>
          <w:szCs w:val="24"/>
          <w:lang w:val="en-US"/>
        </w:rPr>
        <w:t>developed is the research system for dementia</w:t>
      </w:r>
      <w:proofErr w:type="gramEnd"/>
      <w:r w:rsidRPr="008301CF">
        <w:rPr>
          <w:rFonts w:ascii="Arial" w:hAnsi="Arial" w:cs="Arial"/>
          <w:sz w:val="24"/>
          <w:szCs w:val="24"/>
          <w:lang w:val="en-US"/>
        </w:rPr>
        <w:t xml:space="preserve"> in your country?</w:t>
      </w:r>
      <w:r w:rsidRPr="00630D5C">
        <w:rPr>
          <w:rFonts w:ascii="Arial" w:hAnsi="Arial" w:cs="Arial"/>
          <w:sz w:val="24"/>
          <w:szCs w:val="24"/>
          <w:lang w:val="en-US"/>
        </w:rPr>
        <w:t xml:space="preserve"> </w:t>
      </w:r>
      <w:r w:rsidRPr="008301CF">
        <w:rPr>
          <w:rFonts w:ascii="Arial" w:hAnsi="Arial" w:cs="Arial"/>
          <w:sz w:val="24"/>
          <w:szCs w:val="24"/>
          <w:lang w:val="en-US"/>
        </w:rPr>
        <w:t>Please consider public and private investment in science, infrastructure, salaries, and others.</w:t>
      </w:r>
    </w:p>
    <w:p w14:paraId="368B1DB2" w14:textId="77777777" w:rsidR="008301CF" w:rsidRPr="008301CF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 xml:space="preserve">(2) What do you see as the biggest </w:t>
      </w:r>
      <w:proofErr w:type="gramStart"/>
      <w:r w:rsidRPr="008301CF">
        <w:rPr>
          <w:rFonts w:ascii="Arial" w:hAnsi="Arial" w:cs="Arial"/>
          <w:sz w:val="24"/>
          <w:szCs w:val="24"/>
          <w:lang w:val="en-US"/>
        </w:rPr>
        <w:t>barriers</w:t>
      </w:r>
      <w:proofErr w:type="gramEnd"/>
      <w:r w:rsidRPr="008301CF">
        <w:rPr>
          <w:rFonts w:ascii="Arial" w:hAnsi="Arial" w:cs="Arial"/>
          <w:sz w:val="24"/>
          <w:szCs w:val="24"/>
          <w:lang w:val="en-US"/>
        </w:rPr>
        <w:t xml:space="preserve"> to developing leadership skills in dementia research in your region?</w:t>
      </w:r>
    </w:p>
    <w:p w14:paraId="293B1044" w14:textId="02604E31" w:rsidR="008301CF" w:rsidRPr="008301CF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>(3) How accessible is dementia-focused academic training for young researchers in your region?</w:t>
      </w:r>
      <w:r w:rsidRPr="00630D5C">
        <w:rPr>
          <w:rFonts w:ascii="Arial" w:hAnsi="Arial" w:cs="Arial"/>
          <w:sz w:val="24"/>
          <w:szCs w:val="24"/>
          <w:lang w:val="en-US"/>
        </w:rPr>
        <w:t xml:space="preserve"> </w:t>
      </w:r>
      <w:r w:rsidRPr="008301CF">
        <w:rPr>
          <w:rFonts w:ascii="Arial" w:hAnsi="Arial" w:cs="Arial"/>
          <w:sz w:val="24"/>
          <w:szCs w:val="24"/>
          <w:lang w:val="en-US"/>
        </w:rPr>
        <w:t>When responding, please consider training opportunities, team collaborations, and exchange scholarships.</w:t>
      </w:r>
    </w:p>
    <w:p w14:paraId="7AF4D56B" w14:textId="32E353CB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>(4) How accessible are local funding opportunities for young researchers in your region?</w:t>
      </w:r>
      <w:r w:rsidRPr="00630D5C">
        <w:rPr>
          <w:rFonts w:ascii="Arial" w:hAnsi="Arial" w:cs="Arial"/>
          <w:sz w:val="24"/>
          <w:szCs w:val="24"/>
          <w:lang w:val="en-US"/>
        </w:rPr>
        <w:t xml:space="preserve"> </w:t>
      </w:r>
      <w:r w:rsidRPr="008301CF">
        <w:rPr>
          <w:rFonts w:ascii="Arial" w:hAnsi="Arial" w:cs="Arial"/>
          <w:sz w:val="24"/>
          <w:szCs w:val="24"/>
          <w:lang w:val="en-US"/>
        </w:rPr>
        <w:t>When responding, please consider salaries, project grants, travel grants, and other funding opportunities.</w:t>
      </w:r>
    </w:p>
    <w:p w14:paraId="6B53DFD4" w14:textId="777CEB5D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>(5) How accessible are equipment / technology devices for young researchers in your region?</w:t>
      </w:r>
      <w:r w:rsidRPr="00630D5C">
        <w:rPr>
          <w:rFonts w:ascii="Arial" w:hAnsi="Arial" w:cs="Arial"/>
          <w:sz w:val="24"/>
          <w:szCs w:val="24"/>
          <w:lang w:val="en-US"/>
        </w:rPr>
        <w:t xml:space="preserve"> </w:t>
      </w:r>
      <w:r w:rsidRPr="008301CF">
        <w:rPr>
          <w:rFonts w:ascii="Arial" w:hAnsi="Arial" w:cs="Arial"/>
          <w:sz w:val="24"/>
          <w:szCs w:val="24"/>
          <w:lang w:val="en-US"/>
        </w:rPr>
        <w:t xml:space="preserve">When responding, please consider </w:t>
      </w:r>
      <w:r w:rsidRPr="00630D5C">
        <w:rPr>
          <w:rFonts w:ascii="Arial" w:hAnsi="Arial" w:cs="Arial"/>
          <w:sz w:val="24"/>
          <w:szCs w:val="24"/>
          <w:lang w:val="en-US"/>
        </w:rPr>
        <w:t>neuroimaging</w:t>
      </w:r>
      <w:r w:rsidRPr="008301CF">
        <w:rPr>
          <w:rFonts w:ascii="Arial" w:hAnsi="Arial" w:cs="Arial"/>
          <w:sz w:val="24"/>
          <w:szCs w:val="24"/>
          <w:lang w:val="en-US"/>
        </w:rPr>
        <w:t xml:space="preserve"> and biomarkers equipment, psychophysiological measures tools, neuropsy</w:t>
      </w:r>
      <w:r w:rsidRPr="00630D5C">
        <w:rPr>
          <w:rFonts w:ascii="Arial" w:hAnsi="Arial" w:cs="Arial"/>
          <w:sz w:val="24"/>
          <w:szCs w:val="24"/>
          <w:lang w:val="en-US"/>
        </w:rPr>
        <w:t>c</w:t>
      </w:r>
      <w:r w:rsidRPr="008301CF">
        <w:rPr>
          <w:rFonts w:ascii="Arial" w:hAnsi="Arial" w:cs="Arial"/>
          <w:sz w:val="24"/>
          <w:szCs w:val="24"/>
          <w:lang w:val="en-US"/>
        </w:rPr>
        <w:t>hological tools, and others.</w:t>
      </w:r>
    </w:p>
    <w:p w14:paraId="4D6350EC" w14:textId="73464CF6" w:rsidR="008301CF" w:rsidRPr="00630D5C" w:rsidRDefault="008301CF" w:rsidP="00630D5C">
      <w:pPr>
        <w:spacing w:after="0" w:line="36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es-ES"/>
          <w14:ligatures w14:val="none"/>
        </w:rPr>
      </w:pPr>
      <w:r w:rsidRPr="008301CF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es-ES"/>
          <w14:ligatures w14:val="none"/>
        </w:rPr>
        <w:t>(6) How accessible are qualified mentors and support networks for young dementia researchers?</w:t>
      </w:r>
    </w:p>
    <w:p w14:paraId="1E071430" w14:textId="17CFAB20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301CF">
        <w:rPr>
          <w:rFonts w:ascii="Arial" w:hAnsi="Arial" w:cs="Arial"/>
          <w:sz w:val="24"/>
          <w:szCs w:val="24"/>
          <w:lang w:val="en-US"/>
        </w:rPr>
        <w:t>(7) Do you think dementia research receives enough visibility and institutional recognition in your country?</w:t>
      </w:r>
      <w:r w:rsidRPr="00630D5C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es-ES"/>
          <w14:ligatures w14:val="none"/>
        </w:rPr>
        <w:t xml:space="preserve"> </w:t>
      </w:r>
      <w:r w:rsidRPr="008301CF">
        <w:rPr>
          <w:rFonts w:ascii="Arial" w:hAnsi="Arial" w:cs="Arial"/>
          <w:sz w:val="24"/>
          <w:szCs w:val="24"/>
          <w:lang w:val="en-US"/>
        </w:rPr>
        <w:t xml:space="preserve">When responding, please consider public </w:t>
      </w:r>
      <w:r w:rsidRPr="008301CF">
        <w:rPr>
          <w:rFonts w:ascii="Arial" w:hAnsi="Arial" w:cs="Arial"/>
          <w:sz w:val="24"/>
          <w:szCs w:val="24"/>
          <w:lang w:val="en-US"/>
        </w:rPr>
        <w:lastRenderedPageBreak/>
        <w:t xml:space="preserve">awareness campaigns, specific awards, </w:t>
      </w:r>
      <w:r w:rsidRPr="00630D5C">
        <w:rPr>
          <w:rFonts w:ascii="Arial" w:hAnsi="Arial" w:cs="Arial"/>
          <w:sz w:val="24"/>
          <w:szCs w:val="24"/>
          <w:lang w:val="en-US"/>
        </w:rPr>
        <w:t>recognition</w:t>
      </w:r>
      <w:r w:rsidRPr="008301CF">
        <w:rPr>
          <w:rFonts w:ascii="Arial" w:hAnsi="Arial" w:cs="Arial"/>
          <w:sz w:val="24"/>
          <w:szCs w:val="24"/>
          <w:lang w:val="en-US"/>
        </w:rPr>
        <w:t xml:space="preserve"> for young researchers, among </w:t>
      </w:r>
      <w:r w:rsidRPr="00630D5C">
        <w:rPr>
          <w:rFonts w:ascii="Arial" w:hAnsi="Arial" w:cs="Arial"/>
          <w:sz w:val="24"/>
          <w:szCs w:val="24"/>
          <w:lang w:val="en-US"/>
        </w:rPr>
        <w:t>other</w:t>
      </w:r>
      <w:r w:rsidRPr="008301CF">
        <w:rPr>
          <w:rFonts w:ascii="Arial" w:hAnsi="Arial" w:cs="Arial"/>
          <w:sz w:val="24"/>
          <w:szCs w:val="24"/>
          <w:lang w:val="en-US"/>
        </w:rPr>
        <w:t xml:space="preserve"> initiatives.</w:t>
      </w:r>
    </w:p>
    <w:p w14:paraId="2BC670FF" w14:textId="50B8EC4C" w:rsidR="008301CF" w:rsidRPr="00630D5C" w:rsidRDefault="008301CF" w:rsidP="00630D5C">
      <w:pPr>
        <w:spacing w:after="0" w:line="36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es-ES"/>
          <w14:ligatures w14:val="none"/>
        </w:rPr>
      </w:pPr>
      <w:r w:rsidRPr="00630D5C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es-ES"/>
          <w14:ligatures w14:val="none"/>
        </w:rPr>
        <w:t>(8) What strategies would you propose to overcome language and cultural barriers in international collaboration in dementia research?</w:t>
      </w:r>
    </w:p>
    <w:p w14:paraId="2B189FDD" w14:textId="54DC8EDE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(9) What do you think are the key strengths that leaders in dementia research should possess?</w:t>
      </w:r>
    </w:p>
    <w:p w14:paraId="2772AE97" w14:textId="059663DB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(10) What are the primary benefits you've experienced from networking with other dementia researchers?</w:t>
      </w:r>
    </w:p>
    <w:p w14:paraId="2CA81C61" w14:textId="03A9ED50" w:rsidR="008301CF" w:rsidRPr="00630D5C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(11) How much of a priority do you think organizing community engagement events (e.g., workshops, public talks) should be for research leaders in the field of dementia?</w:t>
      </w:r>
    </w:p>
    <w:p w14:paraId="2F92220B" w14:textId="538F153A" w:rsidR="008301CF" w:rsidRPr="008301CF" w:rsidRDefault="008301C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t>(12) What challenges have you faced in organizing community engagement events?</w:t>
      </w:r>
    </w:p>
    <w:p w14:paraId="1980E353" w14:textId="531BD3A8" w:rsidR="008301CF" w:rsidRDefault="00E77AF5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77AF5">
        <w:rPr>
          <w:rFonts w:ascii="Arial" w:hAnsi="Arial" w:cs="Arial"/>
          <w:sz w:val="24"/>
          <w:szCs w:val="24"/>
          <w:lang w:val="en-US"/>
        </w:rPr>
        <w:t>(13) Researching in the field of dementia can be a process full of challenges. </w:t>
      </w:r>
      <w:r w:rsidRPr="00630D5C">
        <w:rPr>
          <w:rFonts w:ascii="Arial" w:hAnsi="Arial" w:cs="Arial"/>
          <w:sz w:val="24"/>
          <w:szCs w:val="24"/>
          <w:lang w:val="en-US"/>
        </w:rPr>
        <w:t xml:space="preserve"> </w:t>
      </w:r>
      <w:r w:rsidRPr="00E77AF5">
        <w:rPr>
          <w:rFonts w:ascii="Arial" w:hAnsi="Arial" w:cs="Arial"/>
          <w:sz w:val="24"/>
          <w:szCs w:val="24"/>
          <w:lang w:val="en-US"/>
        </w:rPr>
        <w:t>What inspires you to commit to this work and drives you to keep going?</w:t>
      </w:r>
    </w:p>
    <w:p w14:paraId="3A685415" w14:textId="77777777" w:rsidR="00630D5C" w:rsidRPr="008301CF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E53850C" w14:textId="3BEECC2E" w:rsidR="00E77AF5" w:rsidRPr="00630D5C" w:rsidRDefault="00E77AF5" w:rsidP="00630D5C">
      <w:pPr>
        <w:spacing w:after="0" w:line="36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630D5C">
        <w:rPr>
          <w:rFonts w:ascii="Arial" w:hAnsi="Arial" w:cs="Arial"/>
          <w:sz w:val="24"/>
          <w:szCs w:val="24"/>
          <w:u w:val="single"/>
          <w:lang w:val="en-US"/>
        </w:rPr>
        <w:t>CAPACITY DATA</w:t>
      </w:r>
    </w:p>
    <w:p w14:paraId="222DAEE0" w14:textId="7538E881" w:rsidR="00056412" w:rsidRPr="00630D5C" w:rsidRDefault="00E77AF5" w:rsidP="00630D5C">
      <w:pPr>
        <w:spacing w:after="0"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630D5C">
        <w:rPr>
          <w:rFonts w:ascii="Arial" w:hAnsi="Arial" w:cs="Arial"/>
          <w:i/>
          <w:iCs/>
          <w:sz w:val="24"/>
          <w:szCs w:val="24"/>
          <w:lang w:val="en-US"/>
        </w:rPr>
        <w:t>Some data about your lab / team</w:t>
      </w:r>
    </w:p>
    <w:p w14:paraId="68035FAE" w14:textId="7B66BCA8" w:rsidR="00E77AF5" w:rsidRPr="00630D5C" w:rsidRDefault="00E77AF5" w:rsidP="00630D5C">
      <w:pPr>
        <w:spacing w:after="0"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630D5C">
        <w:rPr>
          <w:rFonts w:ascii="Arial" w:hAnsi="Arial" w:cs="Arial"/>
          <w:i/>
          <w:iCs/>
          <w:sz w:val="24"/>
          <w:szCs w:val="24"/>
          <w:lang w:val="en-US"/>
        </w:rPr>
        <w:t>This section focuses on data about your research team in terms of 5 key areas of capacity building: education, funding, infrastructure, collaboration with other teams, and community engagement.</w:t>
      </w:r>
    </w:p>
    <w:p w14:paraId="5D09EC06" w14:textId="77777777" w:rsidR="00630D5C" w:rsidRDefault="00630D5C" w:rsidP="00630D5C">
      <w:pPr>
        <w:spacing w:after="0" w:line="36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 w14:paraId="6A96408F" w14:textId="4F6E7EF9" w:rsidR="00630D5C" w:rsidRPr="00630D5C" w:rsidRDefault="00630D5C" w:rsidP="00630D5C">
      <w:pPr>
        <w:spacing w:after="0" w:line="36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630D5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Educational training</w:t>
      </w:r>
    </w:p>
    <w:p w14:paraId="1A1E6BA3" w14:textId="7E2E6FAF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1) </w:t>
      </w:r>
      <w:r w:rsidRPr="00630D5C">
        <w:rPr>
          <w:rFonts w:ascii="Arial" w:hAnsi="Arial" w:cs="Arial"/>
          <w:sz w:val="24"/>
          <w:szCs w:val="24"/>
          <w:lang w:val="en-US"/>
        </w:rPr>
        <w:t>Have you received any specialized training in the dementia research field?</w:t>
      </w:r>
    </w:p>
    <w:p w14:paraId="6AFA8C17" w14:textId="7D7AE5D4" w:rsidR="00630D5C" w:rsidRPr="00630D5C" w:rsidRDefault="00630D5C" w:rsidP="00630D5C">
      <w:pPr>
        <w:spacing w:after="0" w:line="360" w:lineRule="auto"/>
        <w:ind w:left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. </w:t>
      </w:r>
      <w:r w:rsidRPr="00630D5C">
        <w:rPr>
          <w:rFonts w:ascii="Arial" w:hAnsi="Arial" w:cs="Arial"/>
          <w:sz w:val="24"/>
          <w:szCs w:val="24"/>
          <w:lang w:val="en-US"/>
        </w:rPr>
        <w:t>If yes, please specify the type of training: short courses, advanced or specialized programs lasting more than a year, rotations in specialized services, or other types.</w:t>
      </w:r>
    </w:p>
    <w:p w14:paraId="2F0F98E4" w14:textId="4D3178CD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2) </w:t>
      </w:r>
      <w:r w:rsidRPr="00630D5C">
        <w:rPr>
          <w:rFonts w:ascii="Arial" w:hAnsi="Arial" w:cs="Arial"/>
          <w:sz w:val="24"/>
          <w:szCs w:val="24"/>
          <w:lang w:val="en-US"/>
        </w:rPr>
        <w:t>Does your research team have regular educational opportunities, such as weekly meetings or seminars?</w:t>
      </w:r>
    </w:p>
    <w:p w14:paraId="67D04CF7" w14:textId="1B28DFF7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3) </w:t>
      </w:r>
      <w:r w:rsidRPr="00630D5C">
        <w:rPr>
          <w:rFonts w:ascii="Arial" w:hAnsi="Arial" w:cs="Arial"/>
          <w:sz w:val="24"/>
          <w:szCs w:val="24"/>
          <w:lang w:val="en-US"/>
        </w:rPr>
        <w:t>Have you ever received funding or support specifically for education or training purposes?</w:t>
      </w:r>
    </w:p>
    <w:p w14:paraId="627F2E36" w14:textId="43DBA9E8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4) </w:t>
      </w:r>
      <w:r w:rsidRPr="00630D5C">
        <w:rPr>
          <w:rFonts w:ascii="Arial" w:hAnsi="Arial" w:cs="Arial"/>
          <w:sz w:val="24"/>
          <w:szCs w:val="24"/>
          <w:lang w:val="en-US"/>
        </w:rPr>
        <w:t>In the past 5 years, have any team members participated in research stays or rotations?</w:t>
      </w:r>
    </w:p>
    <w:p w14:paraId="1C5562FC" w14:textId="6D84FD32" w:rsidR="00630D5C" w:rsidRPr="00630D5C" w:rsidRDefault="00630D5C" w:rsidP="001048AF">
      <w:pPr>
        <w:pStyle w:val="Prrafodelista"/>
        <w:numPr>
          <w:ilvl w:val="0"/>
          <w:numId w:val="2"/>
        </w:numPr>
        <w:tabs>
          <w:tab w:val="left" w:pos="993"/>
          <w:tab w:val="left" w:pos="1134"/>
        </w:tabs>
        <w:spacing w:after="0" w:line="360" w:lineRule="auto"/>
        <w:ind w:firstLine="131"/>
        <w:rPr>
          <w:rFonts w:ascii="Arial" w:hAnsi="Arial" w:cs="Arial"/>
          <w:sz w:val="24"/>
          <w:szCs w:val="24"/>
          <w:lang w:val="en-US"/>
        </w:rPr>
      </w:pPr>
      <w:r w:rsidRPr="00630D5C">
        <w:rPr>
          <w:rFonts w:ascii="Arial" w:hAnsi="Arial" w:cs="Arial"/>
          <w:sz w:val="24"/>
          <w:szCs w:val="24"/>
          <w:lang w:val="en-US"/>
        </w:rPr>
        <w:lastRenderedPageBreak/>
        <w:t>If so, were these stays national or international?</w:t>
      </w:r>
    </w:p>
    <w:p w14:paraId="47C53DA0" w14:textId="17E723BB" w:rsidR="00630D5C" w:rsidRP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5) </w:t>
      </w:r>
      <w:r w:rsidRPr="00630D5C">
        <w:rPr>
          <w:rFonts w:ascii="Arial" w:hAnsi="Arial" w:cs="Arial"/>
          <w:sz w:val="24"/>
          <w:szCs w:val="24"/>
          <w:lang w:val="en-US"/>
        </w:rPr>
        <w:t>Are you currently mentoring or training other researchers?</w:t>
      </w:r>
    </w:p>
    <w:p w14:paraId="36FFE385" w14:textId="77777777" w:rsidR="00630D5C" w:rsidRDefault="00630D5C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CCA60EE" w14:textId="19FA6F74" w:rsidR="00630D5C" w:rsidRDefault="00630D5C" w:rsidP="00630D5C">
      <w:pPr>
        <w:spacing w:after="0" w:line="36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Funding</w:t>
      </w:r>
      <w:r w:rsidRPr="00630D5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opportunities</w:t>
      </w:r>
    </w:p>
    <w:p w14:paraId="0B421358" w14:textId="7214F2F0" w:rsidR="00630D5C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1) </w:t>
      </w:r>
      <w:r w:rsidR="00630D5C" w:rsidRPr="00630D5C">
        <w:rPr>
          <w:rFonts w:ascii="Arial" w:hAnsi="Arial" w:cs="Arial"/>
          <w:sz w:val="24"/>
          <w:szCs w:val="24"/>
          <w:lang w:val="en-US"/>
        </w:rPr>
        <w:t>Do you have a full-time academic position?</w:t>
      </w:r>
    </w:p>
    <w:p w14:paraId="2DE76D5B" w14:textId="185111E8" w:rsidR="00630D5C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2) </w:t>
      </w:r>
      <w:r w:rsidR="00630D5C" w:rsidRPr="00630D5C">
        <w:rPr>
          <w:rFonts w:ascii="Arial" w:hAnsi="Arial" w:cs="Arial"/>
          <w:sz w:val="24"/>
          <w:szCs w:val="24"/>
          <w:lang w:val="en-US"/>
        </w:rPr>
        <w:t>How much of your professional time is dedicated to academic work?</w:t>
      </w:r>
    </w:p>
    <w:p w14:paraId="6674832F" w14:textId="77777777" w:rsidR="001048AF" w:rsidRDefault="001048AF" w:rsidP="001048A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3) </w:t>
      </w:r>
      <w:r w:rsidR="00630D5C" w:rsidRPr="00630D5C">
        <w:rPr>
          <w:rFonts w:ascii="Arial" w:hAnsi="Arial" w:cs="Arial"/>
          <w:sz w:val="24"/>
          <w:szCs w:val="24"/>
          <w:lang w:val="en-US"/>
        </w:rPr>
        <w:t>Have you participated in any group projects funded by grants in the past 5 years?</w:t>
      </w:r>
    </w:p>
    <w:p w14:paraId="36643D66" w14:textId="77777777" w:rsidR="001048AF" w:rsidRDefault="001048AF" w:rsidP="001048AF">
      <w:pPr>
        <w:tabs>
          <w:tab w:val="left" w:pos="1134"/>
          <w:tab w:val="left" w:pos="1276"/>
        </w:tabs>
        <w:spacing w:after="0" w:line="360" w:lineRule="auto"/>
        <w:ind w:firstLine="851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. </w:t>
      </w:r>
      <w:r w:rsidR="00630D5C" w:rsidRPr="00630D5C">
        <w:rPr>
          <w:rFonts w:ascii="Arial" w:hAnsi="Arial" w:cs="Arial"/>
          <w:sz w:val="24"/>
          <w:szCs w:val="24"/>
          <w:lang w:val="en-US"/>
        </w:rPr>
        <w:t>If yes, were the project grants local, international, or both?</w:t>
      </w:r>
    </w:p>
    <w:p w14:paraId="2F8A040E" w14:textId="33039903" w:rsidR="00630D5C" w:rsidRDefault="001048AF" w:rsidP="001048AF">
      <w:pPr>
        <w:tabs>
          <w:tab w:val="left" w:pos="1134"/>
          <w:tab w:val="left" w:pos="1276"/>
        </w:tabs>
        <w:spacing w:after="0" w:line="360" w:lineRule="auto"/>
        <w:ind w:firstLine="851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. </w:t>
      </w:r>
      <w:r w:rsidR="00630D5C" w:rsidRPr="00630D5C">
        <w:rPr>
          <w:rFonts w:ascii="Arial" w:hAnsi="Arial" w:cs="Arial"/>
          <w:sz w:val="24"/>
          <w:szCs w:val="24"/>
          <w:lang w:val="en-US"/>
        </w:rPr>
        <w:t>If not, has your team had experience applying for grants?</w:t>
      </w:r>
    </w:p>
    <w:p w14:paraId="4013A9AF" w14:textId="542D2230" w:rsidR="001048AF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4) </w:t>
      </w:r>
      <w:r w:rsidRPr="001048AF">
        <w:rPr>
          <w:rFonts w:ascii="Arial" w:hAnsi="Arial" w:cs="Arial"/>
          <w:sz w:val="24"/>
          <w:szCs w:val="24"/>
          <w:lang w:val="en-US"/>
        </w:rPr>
        <w:t>Have you won any grants as a PI or co-director in the last 5 years?</w:t>
      </w:r>
    </w:p>
    <w:p w14:paraId="7C211E19" w14:textId="582AE9F8" w:rsidR="001048AF" w:rsidRDefault="001048AF" w:rsidP="001048AF">
      <w:pPr>
        <w:spacing w:after="0" w:line="360" w:lineRule="auto"/>
        <w:ind w:firstLine="851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. </w:t>
      </w:r>
      <w:r w:rsidRPr="001048AF">
        <w:rPr>
          <w:rFonts w:ascii="Arial" w:hAnsi="Arial" w:cs="Arial"/>
          <w:sz w:val="24"/>
          <w:szCs w:val="24"/>
          <w:lang w:val="en-US"/>
        </w:rPr>
        <w:t>If yes, were the project grants local, international, or both?</w:t>
      </w:r>
    </w:p>
    <w:p w14:paraId="4738AC61" w14:textId="075150E9" w:rsidR="001048AF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5) </w:t>
      </w:r>
      <w:r w:rsidRPr="001048AF">
        <w:rPr>
          <w:rFonts w:ascii="Arial" w:hAnsi="Arial" w:cs="Arial"/>
          <w:sz w:val="24"/>
          <w:szCs w:val="24"/>
          <w:lang w:val="en-US"/>
        </w:rPr>
        <w:t>In the past 5 years, have you or any team members received travel grants or financial support specifically for attending local or international conferences?</w:t>
      </w:r>
    </w:p>
    <w:p w14:paraId="5DD0FCA3" w14:textId="4271E444" w:rsidR="001048AF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6) </w:t>
      </w:r>
      <w:r w:rsidRPr="001048AF">
        <w:rPr>
          <w:rFonts w:ascii="Arial" w:hAnsi="Arial" w:cs="Arial"/>
          <w:sz w:val="24"/>
          <w:szCs w:val="24"/>
          <w:lang w:val="en-US"/>
        </w:rPr>
        <w:t>To what sources of funding do you typically apply to attend scientific events?</w:t>
      </w:r>
    </w:p>
    <w:p w14:paraId="0EC257CE" w14:textId="6C88D81C" w:rsidR="001048AF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7) </w:t>
      </w:r>
      <w:r w:rsidRPr="001048AF">
        <w:rPr>
          <w:rFonts w:ascii="Arial" w:hAnsi="Arial" w:cs="Arial"/>
          <w:sz w:val="24"/>
          <w:szCs w:val="24"/>
          <w:lang w:val="en-US"/>
        </w:rPr>
        <w:t>Do you have internal funding available for publication expenses?</w:t>
      </w:r>
    </w:p>
    <w:p w14:paraId="6390838D" w14:textId="77777777" w:rsidR="001048AF" w:rsidRDefault="001048AF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115A517" w14:textId="1D0C0E9B" w:rsidR="001048AF" w:rsidRDefault="001048AF" w:rsidP="00630D5C">
      <w:pPr>
        <w:spacing w:after="0" w:line="36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Infrastructure</w:t>
      </w:r>
    </w:p>
    <w:p w14:paraId="777476AC" w14:textId="10E46B5A" w:rsidR="001048AF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1) </w:t>
      </w:r>
      <w:r w:rsidRPr="003A62A8">
        <w:rPr>
          <w:rFonts w:ascii="Arial" w:hAnsi="Arial" w:cs="Arial"/>
          <w:sz w:val="24"/>
          <w:szCs w:val="24"/>
          <w:lang w:val="en-US"/>
        </w:rPr>
        <w:t>Do you have access to a dedicated lab, office, or workspace for your research activities?</w:t>
      </w:r>
    </w:p>
    <w:p w14:paraId="07C2F897" w14:textId="24BACD0A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2) </w:t>
      </w:r>
      <w:r w:rsidRPr="003A62A8">
        <w:rPr>
          <w:rFonts w:ascii="Arial" w:hAnsi="Arial" w:cs="Arial"/>
          <w:sz w:val="24"/>
          <w:szCs w:val="24"/>
          <w:lang w:val="en-US"/>
        </w:rPr>
        <w:t>What types of equipment does your research team have access to?</w:t>
      </w:r>
    </w:p>
    <w:p w14:paraId="7E74FECF" w14:textId="78A353C7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3) </w:t>
      </w:r>
      <w:r w:rsidRPr="003A62A8">
        <w:rPr>
          <w:rFonts w:ascii="Arial" w:hAnsi="Arial" w:cs="Arial"/>
          <w:sz w:val="24"/>
          <w:szCs w:val="24"/>
          <w:lang w:val="en-US"/>
        </w:rPr>
        <w:t>Do you have any salaried administrative or study personnel on your team? (e.g. study coordinators, raters, interns, administrative assistant)</w:t>
      </w:r>
    </w:p>
    <w:p w14:paraId="6CC87989" w14:textId="3C30F402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4) </w:t>
      </w:r>
      <w:r w:rsidRPr="003A62A8">
        <w:rPr>
          <w:rFonts w:ascii="Arial" w:hAnsi="Arial" w:cs="Arial"/>
          <w:sz w:val="24"/>
          <w:szCs w:val="24"/>
          <w:lang w:val="en-US"/>
        </w:rPr>
        <w:t>How many resea</w:t>
      </w:r>
      <w:r>
        <w:rPr>
          <w:rFonts w:ascii="Arial" w:hAnsi="Arial" w:cs="Arial"/>
          <w:sz w:val="24"/>
          <w:szCs w:val="24"/>
          <w:lang w:val="en-US"/>
        </w:rPr>
        <w:t>r</w:t>
      </w:r>
      <w:r w:rsidRPr="003A62A8">
        <w:rPr>
          <w:rFonts w:ascii="Arial" w:hAnsi="Arial" w:cs="Arial"/>
          <w:sz w:val="24"/>
          <w:szCs w:val="24"/>
          <w:lang w:val="en-US"/>
        </w:rPr>
        <w:t>ch assistants are currently in your research team?</w:t>
      </w:r>
    </w:p>
    <w:p w14:paraId="51F5F41C" w14:textId="399FA2AF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5) </w:t>
      </w:r>
      <w:r w:rsidRPr="003A62A8">
        <w:rPr>
          <w:rFonts w:ascii="Arial" w:hAnsi="Arial" w:cs="Arial"/>
          <w:sz w:val="24"/>
          <w:szCs w:val="24"/>
          <w:lang w:val="en-US"/>
        </w:rPr>
        <w:t>How many fellows are currently in your research team? (e.g. PhD / postdoctoral students)</w:t>
      </w:r>
    </w:p>
    <w:p w14:paraId="052AEE4F" w14:textId="77777777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C4247EF" w14:textId="31638B07" w:rsidR="003A62A8" w:rsidRPr="003A62A8" w:rsidRDefault="003A62A8" w:rsidP="00630D5C">
      <w:pPr>
        <w:spacing w:after="0" w:line="36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3A62A8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ollaborations with other teams</w:t>
      </w:r>
    </w:p>
    <w:p w14:paraId="6B15424F" w14:textId="0D55D0B6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1) </w:t>
      </w:r>
      <w:r w:rsidRPr="003A62A8">
        <w:rPr>
          <w:rFonts w:ascii="Arial" w:hAnsi="Arial" w:cs="Arial"/>
          <w:sz w:val="24"/>
          <w:szCs w:val="24"/>
          <w:lang w:val="en-US"/>
        </w:rPr>
        <w:t>Have you conducted studies in collaboration with any national team in the last 5 years?</w:t>
      </w:r>
    </w:p>
    <w:p w14:paraId="0CB97D38" w14:textId="32254421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2) </w:t>
      </w:r>
      <w:r w:rsidRPr="003A62A8">
        <w:rPr>
          <w:rFonts w:ascii="Arial" w:hAnsi="Arial" w:cs="Arial"/>
          <w:sz w:val="24"/>
          <w:szCs w:val="24"/>
          <w:lang w:val="en-US"/>
        </w:rPr>
        <w:t>Have you conducted studies in collaboration with any international team in the last 5 years?</w:t>
      </w:r>
    </w:p>
    <w:p w14:paraId="4F997248" w14:textId="20527BDE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3) </w:t>
      </w:r>
      <w:r w:rsidRPr="003A62A8">
        <w:rPr>
          <w:rFonts w:ascii="Arial" w:hAnsi="Arial" w:cs="Arial"/>
          <w:sz w:val="24"/>
          <w:szCs w:val="24"/>
          <w:lang w:val="en-US"/>
        </w:rPr>
        <w:t>Do international researchers collaborate on projects with your team as mentors?</w:t>
      </w:r>
    </w:p>
    <w:p w14:paraId="7C54D7BC" w14:textId="0F468D0D" w:rsidR="003A62A8" w:rsidRPr="003A62A8" w:rsidRDefault="003A62A8" w:rsidP="00630D5C">
      <w:pPr>
        <w:spacing w:after="0"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3A62A8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lastRenderedPageBreak/>
        <w:t>Community Engagement</w:t>
      </w:r>
    </w:p>
    <w:p w14:paraId="41BAF6D0" w14:textId="7E4A52B5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1) </w:t>
      </w:r>
      <w:r w:rsidRPr="003A62A8">
        <w:rPr>
          <w:rFonts w:ascii="Arial" w:hAnsi="Arial" w:cs="Arial"/>
          <w:sz w:val="24"/>
          <w:szCs w:val="24"/>
          <w:lang w:val="en-US"/>
        </w:rPr>
        <w:t>Has your dementia research project been successfully translated or applied to the community in any way?</w:t>
      </w:r>
    </w:p>
    <w:p w14:paraId="37B5A92F" w14:textId="0179AF9E" w:rsidR="003A62A8" w:rsidRDefault="003A62A8" w:rsidP="003A62A8">
      <w:pPr>
        <w:tabs>
          <w:tab w:val="left" w:pos="1134"/>
          <w:tab w:val="left" w:pos="1276"/>
        </w:tabs>
        <w:spacing w:after="0" w:line="360" w:lineRule="auto"/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.  </w:t>
      </w:r>
      <w:r w:rsidRPr="003A62A8">
        <w:rPr>
          <w:rFonts w:ascii="Arial" w:hAnsi="Arial" w:cs="Arial"/>
          <w:sz w:val="24"/>
          <w:szCs w:val="24"/>
          <w:lang w:val="en-US"/>
        </w:rPr>
        <w:t>If you answered "Yes", please describe how.</w:t>
      </w:r>
    </w:p>
    <w:p w14:paraId="5C9B5F33" w14:textId="7486F9D2" w:rsidR="003A62A8" w:rsidRDefault="003A62A8" w:rsidP="00630D5C">
      <w:pPr>
        <w:spacing w:after="0" w:line="360" w:lineRule="auto"/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2) </w:t>
      </w:r>
      <w:r w:rsidRPr="003A62A8">
        <w:rPr>
          <w:rFonts w:ascii="Arial" w:hAnsi="Arial" w:cs="Arial"/>
          <w:sz w:val="24"/>
          <w:szCs w:val="24"/>
          <w:lang w:val="en-US"/>
        </w:rPr>
        <w:t>Does your research team regularly organize community-oriented events (e.g., workshops, courses, public talks)?</w:t>
      </w:r>
      <w:r w:rsidRPr="003A62A8">
        <w:rPr>
          <w:lang w:val="en-US"/>
        </w:rPr>
        <w:t xml:space="preserve"> </w:t>
      </w:r>
    </w:p>
    <w:p w14:paraId="5B11E2F0" w14:textId="7E2D78B8" w:rsid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3) </w:t>
      </w:r>
      <w:r w:rsidRPr="003A62A8">
        <w:rPr>
          <w:rFonts w:ascii="Arial" w:hAnsi="Arial" w:cs="Arial"/>
          <w:sz w:val="24"/>
          <w:szCs w:val="24"/>
          <w:lang w:val="en-US"/>
        </w:rPr>
        <w:t>Does your team have a dedicated science communication or outreach group?</w:t>
      </w:r>
    </w:p>
    <w:p w14:paraId="4B77C141" w14:textId="20736E7F" w:rsidR="003A62A8" w:rsidRPr="003A62A8" w:rsidRDefault="003A62A8" w:rsidP="00630D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4) </w:t>
      </w:r>
      <w:r w:rsidRPr="003A62A8">
        <w:rPr>
          <w:rFonts w:ascii="Arial" w:hAnsi="Arial" w:cs="Arial"/>
          <w:sz w:val="24"/>
          <w:szCs w:val="24"/>
          <w:lang w:val="en-US"/>
        </w:rPr>
        <w:t>Which platforms do you use to disseminate your research findings?</w:t>
      </w:r>
    </w:p>
    <w:sectPr w:rsidR="003A62A8" w:rsidRPr="003A62A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8302D" w14:textId="77777777" w:rsidR="00C14EC9" w:rsidRDefault="00C14EC9" w:rsidP="00732603">
      <w:pPr>
        <w:spacing w:after="0" w:line="240" w:lineRule="auto"/>
      </w:pPr>
      <w:r>
        <w:separator/>
      </w:r>
    </w:p>
  </w:endnote>
  <w:endnote w:type="continuationSeparator" w:id="0">
    <w:p w14:paraId="7C3C2D6F" w14:textId="77777777" w:rsidR="00C14EC9" w:rsidRDefault="00C14EC9" w:rsidP="00732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9937322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3725B4CB" w14:textId="52C0465F" w:rsidR="00732603" w:rsidRPr="00732603" w:rsidRDefault="00732603">
        <w:pPr>
          <w:pStyle w:val="Piedepgina"/>
          <w:jc w:val="right"/>
          <w:rPr>
            <w:rFonts w:ascii="Arial" w:hAnsi="Arial" w:cs="Arial"/>
            <w:sz w:val="24"/>
            <w:szCs w:val="24"/>
          </w:rPr>
        </w:pPr>
        <w:r w:rsidRPr="00732603">
          <w:rPr>
            <w:rFonts w:ascii="Arial" w:hAnsi="Arial" w:cs="Arial"/>
            <w:sz w:val="24"/>
            <w:szCs w:val="24"/>
          </w:rPr>
          <w:fldChar w:fldCharType="begin"/>
        </w:r>
        <w:r w:rsidRPr="00732603">
          <w:rPr>
            <w:rFonts w:ascii="Arial" w:hAnsi="Arial" w:cs="Arial"/>
            <w:sz w:val="24"/>
            <w:szCs w:val="24"/>
          </w:rPr>
          <w:instrText>PAGE   \* MERGEFORMAT</w:instrText>
        </w:r>
        <w:r w:rsidRPr="00732603">
          <w:rPr>
            <w:rFonts w:ascii="Arial" w:hAnsi="Arial" w:cs="Arial"/>
            <w:sz w:val="24"/>
            <w:szCs w:val="24"/>
          </w:rPr>
          <w:fldChar w:fldCharType="separate"/>
        </w:r>
        <w:r w:rsidRPr="00732603">
          <w:rPr>
            <w:rFonts w:ascii="Arial" w:hAnsi="Arial" w:cs="Arial"/>
            <w:sz w:val="24"/>
            <w:szCs w:val="24"/>
          </w:rPr>
          <w:t>2</w:t>
        </w:r>
        <w:r w:rsidRPr="00732603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0F48A10F" w14:textId="573F6C2C" w:rsidR="00732603" w:rsidRPr="00732603" w:rsidRDefault="00732603" w:rsidP="00732603">
    <w:pPr>
      <w:pStyle w:val="Piedepgina"/>
      <w:jc w:val="right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85755" w14:textId="77777777" w:rsidR="00C14EC9" w:rsidRDefault="00C14EC9" w:rsidP="00732603">
      <w:pPr>
        <w:spacing w:after="0" w:line="240" w:lineRule="auto"/>
      </w:pPr>
      <w:r>
        <w:separator/>
      </w:r>
    </w:p>
  </w:footnote>
  <w:footnote w:type="continuationSeparator" w:id="0">
    <w:p w14:paraId="42DBDFAB" w14:textId="77777777" w:rsidR="00C14EC9" w:rsidRDefault="00C14EC9" w:rsidP="00732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3560A"/>
    <w:multiLevelType w:val="hybridMultilevel"/>
    <w:tmpl w:val="36967528"/>
    <w:lvl w:ilvl="0" w:tplc="E9C0218A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0399E"/>
    <w:multiLevelType w:val="hybridMultilevel"/>
    <w:tmpl w:val="46AA4C42"/>
    <w:lvl w:ilvl="0" w:tplc="CED8C07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651273">
    <w:abstractNumId w:val="0"/>
  </w:num>
  <w:num w:numId="2" w16cid:durableId="529682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03"/>
    <w:rsid w:val="00056412"/>
    <w:rsid w:val="000B0366"/>
    <w:rsid w:val="000F7155"/>
    <w:rsid w:val="001048AF"/>
    <w:rsid w:val="00280B31"/>
    <w:rsid w:val="003A62A8"/>
    <w:rsid w:val="004E3238"/>
    <w:rsid w:val="00630D5C"/>
    <w:rsid w:val="00727E0A"/>
    <w:rsid w:val="00732603"/>
    <w:rsid w:val="008301CF"/>
    <w:rsid w:val="0084259C"/>
    <w:rsid w:val="008C4560"/>
    <w:rsid w:val="00AF4C7C"/>
    <w:rsid w:val="00C14EC9"/>
    <w:rsid w:val="00DD51B2"/>
    <w:rsid w:val="00E77AF5"/>
    <w:rsid w:val="00F5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BA7C4"/>
  <w15:chartTrackingRefBased/>
  <w15:docId w15:val="{5C8CCF21-2FA6-4AD4-BB99-5C06CC98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32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2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2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2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2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2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2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2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2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2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2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26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26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26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26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26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26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32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2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32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2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32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26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326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26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2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26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3260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7326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2603"/>
  </w:style>
  <w:style w:type="paragraph" w:styleId="Piedepgina">
    <w:name w:val="footer"/>
    <w:basedOn w:val="Normal"/>
    <w:link w:val="PiedepginaCar"/>
    <w:uiPriority w:val="99"/>
    <w:unhideWhenUsed/>
    <w:rsid w:val="007326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2603"/>
  </w:style>
  <w:style w:type="paragraph" w:styleId="NormalWeb">
    <w:name w:val="Normal (Web)"/>
    <w:basedOn w:val="Normal"/>
    <w:uiPriority w:val="99"/>
    <w:semiHidden/>
    <w:unhideWhenUsed/>
    <w:rsid w:val="00830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761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969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80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502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345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22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089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212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960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39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421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0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58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914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4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811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a Morello G.</dc:creator>
  <cp:keywords/>
  <dc:description/>
  <cp:lastModifiedBy>Florentina Morello G.</cp:lastModifiedBy>
  <cp:revision>2</cp:revision>
  <dcterms:created xsi:type="dcterms:W3CDTF">2025-08-06T13:56:00Z</dcterms:created>
  <dcterms:modified xsi:type="dcterms:W3CDTF">2025-08-06T19:29:00Z</dcterms:modified>
</cp:coreProperties>
</file>